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BDD8E7" w14:textId="77777777" w:rsidR="00AE38D4" w:rsidRDefault="00AE38D4" w:rsidP="00AE38D4">
      <w:r w:rsidRPr="008936D0">
        <w:t>Table S</w:t>
      </w:r>
      <w:r>
        <w:t>4</w:t>
      </w:r>
      <w:r w:rsidRPr="008936D0">
        <w:t>: Summary of Statistical Models Used in the Study</w:t>
      </w:r>
    </w:p>
    <w:p w14:paraId="5E7805C4" w14:textId="77777777" w:rsidR="00AE38D4" w:rsidRPr="00015BCE" w:rsidRDefault="00AE38D4" w:rsidP="00AE38D4"/>
    <w:tbl>
      <w:tblPr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E38D4" w:rsidRPr="008936D0" w14:paraId="10C42AAF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6FB11" w14:textId="77777777" w:rsidR="00AE38D4" w:rsidRPr="008936D0" w:rsidRDefault="00AE38D4" w:rsidP="00837DD3">
            <w:pPr>
              <w:jc w:val="center"/>
              <w:rPr>
                <w:b/>
                <w:bCs/>
              </w:rPr>
            </w:pPr>
            <w:r w:rsidRPr="008936D0">
              <w:rPr>
                <w:b/>
                <w:bCs/>
              </w:rPr>
              <w:t>Model / Analysi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AC39F" w14:textId="77777777" w:rsidR="00AE38D4" w:rsidRPr="008936D0" w:rsidRDefault="00AE38D4" w:rsidP="00837DD3">
            <w:pPr>
              <w:jc w:val="center"/>
              <w:rPr>
                <w:b/>
                <w:bCs/>
              </w:rPr>
            </w:pPr>
            <w:r w:rsidRPr="008936D0">
              <w:rPr>
                <w:b/>
                <w:bCs/>
              </w:rPr>
              <w:t>Response Variabl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F7BC2" w14:textId="77777777" w:rsidR="00AE38D4" w:rsidRPr="008936D0" w:rsidRDefault="00AE38D4" w:rsidP="00837DD3">
            <w:pPr>
              <w:jc w:val="center"/>
              <w:rPr>
                <w:b/>
                <w:bCs/>
              </w:rPr>
            </w:pPr>
            <w:r w:rsidRPr="008936D0">
              <w:rPr>
                <w:b/>
                <w:bCs/>
              </w:rPr>
              <w:t>Model Structu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BA8E0" w14:textId="77777777" w:rsidR="00AE38D4" w:rsidRPr="008936D0" w:rsidRDefault="00AE38D4" w:rsidP="00837DD3">
            <w:pPr>
              <w:jc w:val="center"/>
              <w:rPr>
                <w:b/>
                <w:bCs/>
              </w:rPr>
            </w:pPr>
            <w:r w:rsidRPr="008936D0">
              <w:rPr>
                <w:b/>
                <w:bCs/>
              </w:rPr>
              <w:t>Predictors / Covariat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A8CB0" w14:textId="77777777" w:rsidR="00AE38D4" w:rsidRPr="008936D0" w:rsidRDefault="00AE38D4" w:rsidP="00837DD3">
            <w:pPr>
              <w:jc w:val="center"/>
              <w:rPr>
                <w:b/>
                <w:bCs/>
              </w:rPr>
            </w:pPr>
            <w:r w:rsidRPr="008936D0">
              <w:rPr>
                <w:b/>
                <w:bCs/>
              </w:rPr>
              <w:t>Justification / Notes</w:t>
            </w:r>
          </w:p>
        </w:tc>
      </w:tr>
      <w:tr w:rsidR="00AE38D4" w:rsidRPr="008936D0" w14:paraId="28AB43C6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640E2" w14:textId="77777777" w:rsidR="00AE38D4" w:rsidRPr="008936D0" w:rsidRDefault="00AE38D4" w:rsidP="00837DD3">
            <w:r w:rsidRPr="008936D0">
              <w:t>Coral diversity (Shannon Index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3F89E" w14:textId="77777777" w:rsidR="00AE38D4" w:rsidRPr="008936D0" w:rsidRDefault="00AE38D4" w:rsidP="00837DD3">
            <w:r w:rsidRPr="008936D0">
              <w:t>Shannon Index (continuous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5890F" w14:textId="77777777" w:rsidR="00AE38D4" w:rsidRPr="008936D0" w:rsidRDefault="00AE38D4" w:rsidP="00837DD3">
            <w:r w:rsidRPr="008936D0">
              <w:t>Kruskal-Wallis + Dunn's post hoc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7DF1D" w14:textId="77777777" w:rsidR="00AE38D4" w:rsidRPr="008936D0" w:rsidRDefault="00AE38D4" w:rsidP="00837DD3">
            <w:r w:rsidRPr="008936D0">
              <w:t>Sit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72D22" w14:textId="77777777" w:rsidR="00AE38D4" w:rsidRPr="008936D0" w:rsidRDefault="00AE38D4" w:rsidP="00837DD3">
            <w:r w:rsidRPr="008936D0">
              <w:t>Non-parametric tests used due to violations of normality and variance homogeneity.</w:t>
            </w:r>
          </w:p>
        </w:tc>
      </w:tr>
      <w:tr w:rsidR="00AE38D4" w:rsidRPr="008936D0" w14:paraId="5513E0BD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3D547" w14:textId="77777777" w:rsidR="00AE38D4" w:rsidRPr="008936D0" w:rsidRDefault="00AE38D4" w:rsidP="00837DD3">
            <w:r w:rsidRPr="008936D0">
              <w:t>Bleaching prevalence (site-level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D02C" w14:textId="77777777" w:rsidR="00AE38D4" w:rsidRPr="008936D0" w:rsidRDefault="00AE38D4" w:rsidP="00837DD3">
            <w:r w:rsidRPr="008936D0">
              <w:t>Proportion bleached (0–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3F77B" w14:textId="77777777" w:rsidR="00AE38D4" w:rsidRPr="008936D0" w:rsidRDefault="00AE38D4" w:rsidP="00837DD3">
            <w:r w:rsidRPr="008936D0">
              <w:t>Bayesian beta regression with random intercept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A1F2C" w14:textId="77777777" w:rsidR="00AE38D4" w:rsidRPr="008936D0" w:rsidRDefault="00AE38D4" w:rsidP="00837DD3">
            <w:r w:rsidRPr="008936D0">
              <w:t>None (intercept-only), site (random effect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AADA1" w14:textId="77777777" w:rsidR="00AE38D4" w:rsidRPr="008936D0" w:rsidRDefault="00AE38D4" w:rsidP="00837DD3">
            <w:r w:rsidRPr="008936D0">
              <w:t>Beta regression appropriate for bounded data; hierarchical structure captures spatial variation in bleaching.</w:t>
            </w:r>
          </w:p>
        </w:tc>
      </w:tr>
      <w:tr w:rsidR="00AE38D4" w:rsidRPr="008936D0" w14:paraId="609D4718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19809" w14:textId="77777777" w:rsidR="00AE38D4" w:rsidRPr="008936D0" w:rsidRDefault="00AE38D4" w:rsidP="00837DD3">
            <w:r w:rsidRPr="008936D0">
              <w:t>Bleaching prevalence by genu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28842" w14:textId="77777777" w:rsidR="00AE38D4" w:rsidRPr="008936D0" w:rsidRDefault="00AE38D4" w:rsidP="00837DD3">
            <w:r w:rsidRPr="008936D0">
              <w:t>Proportion bleached by genus (0–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21089" w14:textId="77777777" w:rsidR="00AE38D4" w:rsidRPr="008936D0" w:rsidRDefault="00AE38D4" w:rsidP="00837DD3">
            <w:r w:rsidRPr="008936D0">
              <w:t>Multivariate zero-inflated beta (ZIB) regressio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13954" w14:textId="77777777" w:rsidR="00AE38D4" w:rsidRPr="008936D0" w:rsidRDefault="00AE38D4" w:rsidP="00837DD3">
            <w:r w:rsidRPr="008936D0">
              <w:t>Structural zero indicators; site (random intercept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11206" w14:textId="77777777" w:rsidR="00AE38D4" w:rsidRPr="008936D0" w:rsidRDefault="00AE38D4" w:rsidP="00837DD3">
            <w:r w:rsidRPr="008936D0">
              <w:t>ZIB structure accounts for excess zeros from taxon absence; multivariate format captures taxa-specific dynamics.</w:t>
            </w:r>
          </w:p>
        </w:tc>
      </w:tr>
      <w:tr w:rsidR="00AE38D4" w:rsidRPr="008936D0" w14:paraId="17C30CB7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D5889" w14:textId="77777777" w:rsidR="00AE38D4" w:rsidRPr="008936D0" w:rsidRDefault="00AE38D4" w:rsidP="00837DD3">
            <w:r w:rsidRPr="008936D0">
              <w:t>Coral cover temporal trend (global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A3A10" w14:textId="77777777" w:rsidR="00AE38D4" w:rsidRPr="008936D0" w:rsidRDefault="00AE38D4" w:rsidP="00837DD3">
            <w:r w:rsidRPr="008936D0">
              <w:t>Coral cover (0–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25DCA" w14:textId="77777777" w:rsidR="00AE38D4" w:rsidRPr="008936D0" w:rsidRDefault="00AE38D4" w:rsidP="00837DD3">
            <w:r w:rsidRPr="008936D0">
              <w:t>Bayesian ZIB regression (4 models tested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4F065" w14:textId="77777777" w:rsidR="00AE38D4" w:rsidRPr="008936D0" w:rsidRDefault="00AE38D4" w:rsidP="00837DD3">
            <w:proofErr w:type="spellStart"/>
            <w:r w:rsidRPr="008936D0">
              <w:t>z_date</w:t>
            </w:r>
            <w:proofErr w:type="spellEnd"/>
            <w:r w:rsidRPr="008936D0">
              <w:t xml:space="preserve"> (linear or polynomial), site (random intercept ± slope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6F648" w14:textId="77777777" w:rsidR="00AE38D4" w:rsidRPr="008936D0" w:rsidRDefault="00AE38D4" w:rsidP="00837DD3">
            <w:r w:rsidRPr="008936D0">
              <w:t>Models compared using LOO; linear model selected based on highest predictive accuracy. ZIB appropriate for zero-inflated proportional data.</w:t>
            </w:r>
          </w:p>
        </w:tc>
      </w:tr>
      <w:tr w:rsidR="00AE38D4" w:rsidRPr="008936D0" w14:paraId="4031FC83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B89D2" w14:textId="77777777" w:rsidR="00AE38D4" w:rsidRPr="008936D0" w:rsidRDefault="00AE38D4" w:rsidP="00837DD3">
            <w:r w:rsidRPr="008936D0">
              <w:t>Coral cover by site (OLS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FFC1" w14:textId="77777777" w:rsidR="00AE38D4" w:rsidRPr="008936D0" w:rsidRDefault="00AE38D4" w:rsidP="00837DD3">
            <w:r w:rsidRPr="008936D0">
              <w:t>Coral cover (0–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A4702" w14:textId="77777777" w:rsidR="00AE38D4" w:rsidRPr="008936D0" w:rsidRDefault="00AE38D4" w:rsidP="00837DD3">
            <w:r w:rsidRPr="008936D0">
              <w:t>Ordinary least squares regression (per site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304E6" w14:textId="77777777" w:rsidR="00AE38D4" w:rsidRPr="008936D0" w:rsidRDefault="00AE38D4" w:rsidP="00837DD3">
            <w:proofErr w:type="spellStart"/>
            <w:r w:rsidRPr="008936D0">
              <w:t>z_date</w:t>
            </w:r>
            <w:proofErr w:type="spellEnd"/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B7FC" w14:textId="77777777" w:rsidR="00AE38D4" w:rsidRPr="008936D0" w:rsidRDefault="00AE38D4" w:rsidP="00837DD3">
            <w:r w:rsidRPr="008936D0">
              <w:t>Simple linear regressions assess site-specific trends; selected for interpretability and supported by global model performance.</w:t>
            </w:r>
          </w:p>
        </w:tc>
      </w:tr>
      <w:tr w:rsidR="00AE38D4" w:rsidRPr="008936D0" w14:paraId="59CFA074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0FBF" w14:textId="77777777" w:rsidR="00AE38D4" w:rsidRPr="008936D0" w:rsidRDefault="00AE38D4" w:rsidP="00837DD3">
            <w:r w:rsidRPr="008936D0">
              <w:lastRenderedPageBreak/>
              <w:t>Coral cover vs depth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5EA48" w14:textId="77777777" w:rsidR="00AE38D4" w:rsidRPr="008936D0" w:rsidRDefault="00AE38D4" w:rsidP="00837DD3">
            <w:r w:rsidRPr="008936D0">
              <w:t>Coral cover (0–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9821B" w14:textId="77777777" w:rsidR="00AE38D4" w:rsidRPr="008936D0" w:rsidRDefault="00AE38D4" w:rsidP="00837DD3">
            <w:r w:rsidRPr="008936D0">
              <w:t>Polynomial regression (</w:t>
            </w:r>
            <w:proofErr w:type="spellStart"/>
            <w:r w:rsidRPr="008936D0">
              <w:t>lm</w:t>
            </w:r>
            <w:proofErr w:type="spellEnd"/>
            <w:r w:rsidRPr="008936D0">
              <w:t>(coral ~ poly(depth, 2))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11742" w14:textId="77777777" w:rsidR="00AE38D4" w:rsidRPr="008936D0" w:rsidRDefault="00AE38D4" w:rsidP="00837DD3">
            <w:r w:rsidRPr="008936D0">
              <w:t>Depth (linear and quadratic terms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60377" w14:textId="77777777" w:rsidR="00AE38D4" w:rsidRPr="008936D0" w:rsidRDefault="00AE38D4" w:rsidP="00837DD3">
            <w:r w:rsidRPr="008936D0">
              <w:t>Captures non-linear relationship; interpretable model of depth-driven biological thresholds.</w:t>
            </w:r>
          </w:p>
        </w:tc>
      </w:tr>
      <w:tr w:rsidR="00AE38D4" w:rsidRPr="008936D0" w14:paraId="26B53278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B7323" w14:textId="77777777" w:rsidR="00AE38D4" w:rsidRPr="008936D0" w:rsidRDefault="00AE38D4" w:rsidP="00837DD3">
            <w:r w:rsidRPr="008936D0">
              <w:t>Coral cover vs temperatu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CB5E5" w14:textId="77777777" w:rsidR="00AE38D4" w:rsidRPr="008936D0" w:rsidRDefault="00AE38D4" w:rsidP="00837DD3">
            <w:r w:rsidRPr="008936D0">
              <w:t>Coral cover (0–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AE42B" w14:textId="77777777" w:rsidR="00AE38D4" w:rsidRPr="008936D0" w:rsidRDefault="00AE38D4" w:rsidP="00837DD3">
            <w:r w:rsidRPr="008936D0">
              <w:t>Beta regressio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FEE29" w14:textId="77777777" w:rsidR="00AE38D4" w:rsidRPr="008936D0" w:rsidRDefault="00AE38D4" w:rsidP="00837DD3">
            <w:r w:rsidRPr="008936D0">
              <w:t>Mean temperature, sit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058A2" w14:textId="77777777" w:rsidR="00AE38D4" w:rsidRPr="008936D0" w:rsidRDefault="00AE38D4" w:rsidP="00837DD3">
            <w:r w:rsidRPr="008936D0">
              <w:t>Beta model appropriate for bounded response; maximum and minimum temperature removed due to non-significance.</w:t>
            </w:r>
          </w:p>
        </w:tc>
      </w:tr>
      <w:tr w:rsidR="00AE38D4" w:rsidRPr="008936D0" w14:paraId="5B6976AA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DE37D" w14:textId="77777777" w:rsidR="00AE38D4" w:rsidRPr="008936D0" w:rsidRDefault="00AE38D4" w:rsidP="00837DD3">
            <w:r w:rsidRPr="008936D0">
              <w:t>Benthic algae cover over tim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CE73B" w14:textId="77777777" w:rsidR="00AE38D4" w:rsidRPr="008936D0" w:rsidRDefault="00AE38D4" w:rsidP="00837DD3">
            <w:r w:rsidRPr="008936D0">
              <w:t>Turf, CCA, macroalgae, Caulerpa, cyanobacteria (0–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FC4D0" w14:textId="77777777" w:rsidR="00AE38D4" w:rsidRPr="008936D0" w:rsidRDefault="00AE38D4" w:rsidP="00837DD3">
            <w:r w:rsidRPr="008936D0">
              <w:t>Generalized Additive Models (GAMs) with beta distribution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E1524" w14:textId="77777777" w:rsidR="00AE38D4" w:rsidRPr="008936D0" w:rsidRDefault="00AE38D4" w:rsidP="00837DD3">
            <w:proofErr w:type="spellStart"/>
            <w:r w:rsidRPr="008936D0">
              <w:t>z_date</w:t>
            </w:r>
            <w:proofErr w:type="spellEnd"/>
            <w:r w:rsidRPr="008936D0">
              <w:t xml:space="preserve"> (smooth), site (random effect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B4AF" w14:textId="77777777" w:rsidR="00AE38D4" w:rsidRPr="008936D0" w:rsidRDefault="00AE38D4" w:rsidP="00837DD3">
            <w:r w:rsidRPr="008936D0">
              <w:t>GAMs model non-linear trends while accounting for spatial structure; beta family suitable for proportional data.</w:t>
            </w:r>
          </w:p>
        </w:tc>
      </w:tr>
      <w:tr w:rsidR="00AE38D4" w:rsidRPr="008936D0" w14:paraId="00B4A043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3078" w14:textId="77777777" w:rsidR="00AE38D4" w:rsidRPr="008936D0" w:rsidRDefault="00AE38D4" w:rsidP="00837DD3">
            <w:r w:rsidRPr="008936D0">
              <w:t>Coral taxa composition over tim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6E31" w14:textId="77777777" w:rsidR="00AE38D4" w:rsidRPr="008936D0" w:rsidRDefault="00AE38D4" w:rsidP="00837DD3">
            <w:r w:rsidRPr="008936D0">
              <w:t xml:space="preserve">Proportional cover of </w:t>
            </w:r>
            <w:proofErr w:type="spellStart"/>
            <w:r w:rsidRPr="008936D0">
              <w:t>Pocillopora</w:t>
            </w:r>
            <w:proofErr w:type="spellEnd"/>
            <w:r w:rsidRPr="008936D0">
              <w:t xml:space="preserve">, Porites, </w:t>
            </w:r>
            <w:proofErr w:type="spellStart"/>
            <w:r w:rsidRPr="008936D0">
              <w:t>Pavona</w:t>
            </w:r>
            <w:proofErr w:type="spellEnd"/>
            <w:r w:rsidRPr="008936D0">
              <w:t xml:space="preserve">, </w:t>
            </w:r>
            <w:proofErr w:type="spellStart"/>
            <w:r w:rsidRPr="008936D0">
              <w:t>Psammocora</w:t>
            </w:r>
            <w:proofErr w:type="spellEnd"/>
            <w:r w:rsidRPr="008936D0">
              <w:t>, Other (0–1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A3EB8" w14:textId="77777777" w:rsidR="00AE38D4" w:rsidRPr="008936D0" w:rsidRDefault="00AE38D4" w:rsidP="00837DD3">
            <w:r w:rsidRPr="008936D0">
              <w:t>Multivariate beta regression with random intercepts and slop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4E86C" w14:textId="77777777" w:rsidR="00AE38D4" w:rsidRPr="008936D0" w:rsidRDefault="00AE38D4" w:rsidP="00837DD3">
            <w:proofErr w:type="spellStart"/>
            <w:r w:rsidRPr="008936D0">
              <w:t>z_date</w:t>
            </w:r>
            <w:proofErr w:type="spellEnd"/>
            <w:r w:rsidRPr="008936D0">
              <w:t>, sit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526F7" w14:textId="77777777" w:rsidR="00AE38D4" w:rsidRPr="008936D0" w:rsidRDefault="00AE38D4" w:rsidP="00837DD3">
            <w:r w:rsidRPr="008936D0">
              <w:t>Allows for site-specific baseline values and trends; captures heterogeneous trajectories among coral groups.</w:t>
            </w:r>
          </w:p>
        </w:tc>
      </w:tr>
      <w:tr w:rsidR="00AE38D4" w:rsidRPr="008936D0" w14:paraId="0E112751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4D0BE" w14:textId="77777777" w:rsidR="00AE38D4" w:rsidRPr="008936D0" w:rsidRDefault="00AE38D4" w:rsidP="00837DD3">
            <w:r w:rsidRPr="008936D0">
              <w:t>SIMPER analysi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8D32B" w14:textId="77777777" w:rsidR="00AE38D4" w:rsidRPr="008936D0" w:rsidRDefault="00AE38D4" w:rsidP="00837DD3">
            <w:r w:rsidRPr="008936D0">
              <w:t>Benthic composition dissimilarity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9E08D" w14:textId="77777777" w:rsidR="00AE38D4" w:rsidRPr="008936D0" w:rsidRDefault="00AE38D4" w:rsidP="00837DD3">
            <w:r w:rsidRPr="008936D0">
              <w:t>SIMPER (Bray-</w:t>
            </w:r>
            <w:proofErr w:type="gramStart"/>
            <w:r w:rsidRPr="008936D0">
              <w:t>Curtis</w:t>
            </w:r>
            <w:proofErr w:type="gramEnd"/>
            <w:r w:rsidRPr="008936D0">
              <w:t xml:space="preserve"> dissimilarity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86973" w14:textId="77777777" w:rsidR="00AE38D4" w:rsidRPr="008936D0" w:rsidRDefault="00AE38D4" w:rsidP="00837DD3">
            <w:r w:rsidRPr="008936D0">
              <w:t>Time period ("during" vs "after"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22DBB" w14:textId="77777777" w:rsidR="00AE38D4" w:rsidRPr="008936D0" w:rsidRDefault="00AE38D4" w:rsidP="00837DD3">
            <w:r w:rsidRPr="008936D0">
              <w:t>Identifies key benthic groups contributing to temporal compositional change; robust to non-normal data.</w:t>
            </w:r>
          </w:p>
        </w:tc>
      </w:tr>
      <w:tr w:rsidR="00AE38D4" w:rsidRPr="008936D0" w14:paraId="38E3F97C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E13BC" w14:textId="77777777" w:rsidR="00AE38D4" w:rsidRPr="008936D0" w:rsidRDefault="00AE38D4" w:rsidP="00837DD3">
            <w:r w:rsidRPr="008936D0">
              <w:t>PCA of benthic communiti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7EDCF" w14:textId="77777777" w:rsidR="00AE38D4" w:rsidRPr="008936D0" w:rsidRDefault="00AE38D4" w:rsidP="00837DD3">
            <w:r w:rsidRPr="008936D0">
              <w:t>Multivariate benthic variabl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B083A" w14:textId="77777777" w:rsidR="00AE38D4" w:rsidRPr="008936D0" w:rsidRDefault="00AE38D4" w:rsidP="00837DD3">
            <w:r w:rsidRPr="008936D0">
              <w:t>Principal Component Analysis (</w:t>
            </w:r>
            <w:proofErr w:type="spellStart"/>
            <w:r w:rsidRPr="008936D0">
              <w:t>prcomp</w:t>
            </w:r>
            <w:proofErr w:type="spellEnd"/>
            <w:r w:rsidRPr="008936D0">
              <w:t>)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74D73" w14:textId="77777777" w:rsidR="00AE38D4" w:rsidRPr="008936D0" w:rsidRDefault="00AE38D4" w:rsidP="00837DD3">
            <w:r w:rsidRPr="008936D0">
              <w:t>Coral, algae, CCA, bleached coral, etc.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2E6FC" w14:textId="77777777" w:rsidR="00AE38D4" w:rsidRPr="008936D0" w:rsidRDefault="00AE38D4" w:rsidP="00837DD3">
            <w:r w:rsidRPr="008936D0">
              <w:t xml:space="preserve">Used to detect major axes of benthic community variation and </w:t>
            </w:r>
            <w:r w:rsidRPr="008936D0">
              <w:lastRenderedPageBreak/>
              <w:t>ecological gradients across time periods.</w:t>
            </w:r>
          </w:p>
        </w:tc>
      </w:tr>
      <w:tr w:rsidR="00AE38D4" w:rsidRPr="008936D0" w14:paraId="4DEF8593" w14:textId="77777777" w:rsidTr="00AE38D4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6DCC5" w14:textId="77777777" w:rsidR="00AE38D4" w:rsidRPr="008936D0" w:rsidRDefault="00AE38D4" w:rsidP="00837DD3">
            <w:r w:rsidRPr="008936D0">
              <w:lastRenderedPageBreak/>
              <w:t>Recovery Feasibility Index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B044E3" w14:textId="77777777" w:rsidR="00AE38D4" w:rsidRPr="008936D0" w:rsidRDefault="00AE38D4" w:rsidP="00837DD3">
            <w:r w:rsidRPr="008936D0">
              <w:t>Composite site scor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4F91B5" w14:textId="77777777" w:rsidR="00AE38D4" w:rsidRPr="008936D0" w:rsidRDefault="00AE38D4" w:rsidP="00837DD3">
            <w:r w:rsidRPr="008936D0">
              <w:t>Weighted PCA + ecological weighting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958D0A" w14:textId="77777777" w:rsidR="00AE38D4" w:rsidRPr="008936D0" w:rsidRDefault="00AE38D4" w:rsidP="00837DD3">
            <w:r w:rsidRPr="008936D0">
              <w:t>PCA loadings, standardized benthic variables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0B2FD" w14:textId="77777777" w:rsidR="00AE38D4" w:rsidRPr="008936D0" w:rsidRDefault="00AE38D4" w:rsidP="00837DD3">
            <w:r w:rsidRPr="008936D0">
              <w:t>Integrates benthic condition and ecological importance to prioritize restoration; transparent, transferable approach.</w:t>
            </w:r>
          </w:p>
        </w:tc>
      </w:tr>
    </w:tbl>
    <w:p w14:paraId="78E4474B" w14:textId="77777777" w:rsidR="00AE38D4" w:rsidRPr="008936D0" w:rsidRDefault="00AE38D4" w:rsidP="00AE38D4"/>
    <w:p w14:paraId="689001DA" w14:textId="77777777" w:rsidR="00AE38D4" w:rsidRPr="008936D0" w:rsidRDefault="00AE38D4" w:rsidP="00AE38D4">
      <w:pPr>
        <w:spacing w:line="480" w:lineRule="auto"/>
      </w:pPr>
    </w:p>
    <w:p w14:paraId="4DE9D528" w14:textId="77777777" w:rsidR="007A2DC5" w:rsidRDefault="007A2DC5"/>
    <w:sectPr w:rsidR="007A2DC5" w:rsidSect="002338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8D4"/>
    <w:rsid w:val="00006342"/>
    <w:rsid w:val="00044EBB"/>
    <w:rsid w:val="00060589"/>
    <w:rsid w:val="00062F85"/>
    <w:rsid w:val="00063BAC"/>
    <w:rsid w:val="00073768"/>
    <w:rsid w:val="000740A8"/>
    <w:rsid w:val="0007463E"/>
    <w:rsid w:val="00076618"/>
    <w:rsid w:val="00096905"/>
    <w:rsid w:val="000C1C78"/>
    <w:rsid w:val="000C389A"/>
    <w:rsid w:val="000D2452"/>
    <w:rsid w:val="000D4E84"/>
    <w:rsid w:val="000F33CA"/>
    <w:rsid w:val="000F7D01"/>
    <w:rsid w:val="00130164"/>
    <w:rsid w:val="00145DFC"/>
    <w:rsid w:val="001561ED"/>
    <w:rsid w:val="001570EC"/>
    <w:rsid w:val="0016221D"/>
    <w:rsid w:val="00162B14"/>
    <w:rsid w:val="001679EF"/>
    <w:rsid w:val="00175AB6"/>
    <w:rsid w:val="00177E2B"/>
    <w:rsid w:val="00180C60"/>
    <w:rsid w:val="00190F96"/>
    <w:rsid w:val="001A7AF2"/>
    <w:rsid w:val="001B1672"/>
    <w:rsid w:val="001C0CE3"/>
    <w:rsid w:val="002019B2"/>
    <w:rsid w:val="00214393"/>
    <w:rsid w:val="0022360B"/>
    <w:rsid w:val="002338D0"/>
    <w:rsid w:val="00240B5D"/>
    <w:rsid w:val="002451DA"/>
    <w:rsid w:val="00256331"/>
    <w:rsid w:val="002565CE"/>
    <w:rsid w:val="00280932"/>
    <w:rsid w:val="002934EE"/>
    <w:rsid w:val="00297C72"/>
    <w:rsid w:val="002A3960"/>
    <w:rsid w:val="002B2BA7"/>
    <w:rsid w:val="002C5613"/>
    <w:rsid w:val="002D1DAD"/>
    <w:rsid w:val="002D44CB"/>
    <w:rsid w:val="002D6288"/>
    <w:rsid w:val="002E4587"/>
    <w:rsid w:val="002E5F51"/>
    <w:rsid w:val="002F7BAA"/>
    <w:rsid w:val="00302DDC"/>
    <w:rsid w:val="00305301"/>
    <w:rsid w:val="00307210"/>
    <w:rsid w:val="00315B0F"/>
    <w:rsid w:val="00317B4A"/>
    <w:rsid w:val="00330608"/>
    <w:rsid w:val="00337423"/>
    <w:rsid w:val="0035376B"/>
    <w:rsid w:val="00361022"/>
    <w:rsid w:val="00376FE0"/>
    <w:rsid w:val="00382B5B"/>
    <w:rsid w:val="003B4032"/>
    <w:rsid w:val="003C0A7A"/>
    <w:rsid w:val="003C41C1"/>
    <w:rsid w:val="003D79D7"/>
    <w:rsid w:val="003D7EE1"/>
    <w:rsid w:val="003E547B"/>
    <w:rsid w:val="004120BA"/>
    <w:rsid w:val="00425632"/>
    <w:rsid w:val="00430600"/>
    <w:rsid w:val="004306B7"/>
    <w:rsid w:val="00441295"/>
    <w:rsid w:val="00445D72"/>
    <w:rsid w:val="00447FBF"/>
    <w:rsid w:val="0045116F"/>
    <w:rsid w:val="00453F06"/>
    <w:rsid w:val="004549B2"/>
    <w:rsid w:val="00455267"/>
    <w:rsid w:val="004658FA"/>
    <w:rsid w:val="00470B12"/>
    <w:rsid w:val="00484CD2"/>
    <w:rsid w:val="004A192B"/>
    <w:rsid w:val="004B0E73"/>
    <w:rsid w:val="004C7E58"/>
    <w:rsid w:val="004D7825"/>
    <w:rsid w:val="004F1CA0"/>
    <w:rsid w:val="004F3D31"/>
    <w:rsid w:val="00503397"/>
    <w:rsid w:val="00503978"/>
    <w:rsid w:val="00510D37"/>
    <w:rsid w:val="00515D40"/>
    <w:rsid w:val="005246A7"/>
    <w:rsid w:val="00524DD7"/>
    <w:rsid w:val="00550247"/>
    <w:rsid w:val="005510B6"/>
    <w:rsid w:val="00552D1D"/>
    <w:rsid w:val="005560B2"/>
    <w:rsid w:val="00557AC3"/>
    <w:rsid w:val="00572BF9"/>
    <w:rsid w:val="0059556F"/>
    <w:rsid w:val="005A17A7"/>
    <w:rsid w:val="005A3B35"/>
    <w:rsid w:val="005A5BE8"/>
    <w:rsid w:val="005B5299"/>
    <w:rsid w:val="005C625B"/>
    <w:rsid w:val="005D0C9A"/>
    <w:rsid w:val="005D48AA"/>
    <w:rsid w:val="005E2D3C"/>
    <w:rsid w:val="005F0D80"/>
    <w:rsid w:val="005F5AC7"/>
    <w:rsid w:val="00637489"/>
    <w:rsid w:val="00645176"/>
    <w:rsid w:val="00645DA8"/>
    <w:rsid w:val="00647C25"/>
    <w:rsid w:val="00677426"/>
    <w:rsid w:val="0068064F"/>
    <w:rsid w:val="006869C4"/>
    <w:rsid w:val="00696F29"/>
    <w:rsid w:val="006A3C75"/>
    <w:rsid w:val="006A5A52"/>
    <w:rsid w:val="006B21A7"/>
    <w:rsid w:val="006E2743"/>
    <w:rsid w:val="00701B15"/>
    <w:rsid w:val="007123BB"/>
    <w:rsid w:val="00715A09"/>
    <w:rsid w:val="007241E2"/>
    <w:rsid w:val="00726B5C"/>
    <w:rsid w:val="0075205B"/>
    <w:rsid w:val="007526BB"/>
    <w:rsid w:val="0076269F"/>
    <w:rsid w:val="00763E33"/>
    <w:rsid w:val="00766450"/>
    <w:rsid w:val="00770A59"/>
    <w:rsid w:val="00770FBD"/>
    <w:rsid w:val="00775C3F"/>
    <w:rsid w:val="007878B9"/>
    <w:rsid w:val="007937EE"/>
    <w:rsid w:val="007A283A"/>
    <w:rsid w:val="007A2DC5"/>
    <w:rsid w:val="007A462B"/>
    <w:rsid w:val="007A54BD"/>
    <w:rsid w:val="007B297A"/>
    <w:rsid w:val="007C3399"/>
    <w:rsid w:val="007C3E40"/>
    <w:rsid w:val="007E14C5"/>
    <w:rsid w:val="007F55F6"/>
    <w:rsid w:val="007F749F"/>
    <w:rsid w:val="00803EA9"/>
    <w:rsid w:val="00807A83"/>
    <w:rsid w:val="0081282E"/>
    <w:rsid w:val="00813AED"/>
    <w:rsid w:val="008323AE"/>
    <w:rsid w:val="008507D0"/>
    <w:rsid w:val="008537CF"/>
    <w:rsid w:val="0085638F"/>
    <w:rsid w:val="00873916"/>
    <w:rsid w:val="00880A46"/>
    <w:rsid w:val="00884712"/>
    <w:rsid w:val="008B5A38"/>
    <w:rsid w:val="008D1B14"/>
    <w:rsid w:val="008D1FAE"/>
    <w:rsid w:val="008E42B8"/>
    <w:rsid w:val="008E5844"/>
    <w:rsid w:val="008F1A55"/>
    <w:rsid w:val="00906761"/>
    <w:rsid w:val="00906ABA"/>
    <w:rsid w:val="00912D5A"/>
    <w:rsid w:val="00915C09"/>
    <w:rsid w:val="009178F0"/>
    <w:rsid w:val="00920F8A"/>
    <w:rsid w:val="0092474B"/>
    <w:rsid w:val="00924A77"/>
    <w:rsid w:val="00945F83"/>
    <w:rsid w:val="00964040"/>
    <w:rsid w:val="00984206"/>
    <w:rsid w:val="009A1942"/>
    <w:rsid w:val="009A7F23"/>
    <w:rsid w:val="009B2246"/>
    <w:rsid w:val="009D0C8B"/>
    <w:rsid w:val="009E4DD8"/>
    <w:rsid w:val="00A02D36"/>
    <w:rsid w:val="00A128FE"/>
    <w:rsid w:val="00A22921"/>
    <w:rsid w:val="00A2310D"/>
    <w:rsid w:val="00A33019"/>
    <w:rsid w:val="00A41179"/>
    <w:rsid w:val="00A41970"/>
    <w:rsid w:val="00A5273A"/>
    <w:rsid w:val="00A539C6"/>
    <w:rsid w:val="00A558F5"/>
    <w:rsid w:val="00A74053"/>
    <w:rsid w:val="00A802BD"/>
    <w:rsid w:val="00A839BD"/>
    <w:rsid w:val="00A930B9"/>
    <w:rsid w:val="00AA3BEC"/>
    <w:rsid w:val="00AA42F1"/>
    <w:rsid w:val="00AB1C24"/>
    <w:rsid w:val="00AB32DD"/>
    <w:rsid w:val="00AB47F9"/>
    <w:rsid w:val="00AB4CD2"/>
    <w:rsid w:val="00AB4E50"/>
    <w:rsid w:val="00AC0E5A"/>
    <w:rsid w:val="00AC1730"/>
    <w:rsid w:val="00AC477E"/>
    <w:rsid w:val="00AE38D4"/>
    <w:rsid w:val="00AF058C"/>
    <w:rsid w:val="00AF1072"/>
    <w:rsid w:val="00AF5ACF"/>
    <w:rsid w:val="00B0215F"/>
    <w:rsid w:val="00B03BCE"/>
    <w:rsid w:val="00B05F6F"/>
    <w:rsid w:val="00B0780B"/>
    <w:rsid w:val="00B16C75"/>
    <w:rsid w:val="00B3194F"/>
    <w:rsid w:val="00B52045"/>
    <w:rsid w:val="00B96D02"/>
    <w:rsid w:val="00BA1CF1"/>
    <w:rsid w:val="00BA38C3"/>
    <w:rsid w:val="00BB3C4C"/>
    <w:rsid w:val="00BB482F"/>
    <w:rsid w:val="00BB60E1"/>
    <w:rsid w:val="00BC2F56"/>
    <w:rsid w:val="00BC69D9"/>
    <w:rsid w:val="00BD0844"/>
    <w:rsid w:val="00BD2351"/>
    <w:rsid w:val="00BE375F"/>
    <w:rsid w:val="00BE4515"/>
    <w:rsid w:val="00BE7B07"/>
    <w:rsid w:val="00BF3ACE"/>
    <w:rsid w:val="00BF46A0"/>
    <w:rsid w:val="00C05A84"/>
    <w:rsid w:val="00C10978"/>
    <w:rsid w:val="00C2772A"/>
    <w:rsid w:val="00C37119"/>
    <w:rsid w:val="00C632EC"/>
    <w:rsid w:val="00C715EC"/>
    <w:rsid w:val="00C81D73"/>
    <w:rsid w:val="00C8296E"/>
    <w:rsid w:val="00C90EAF"/>
    <w:rsid w:val="00CA1711"/>
    <w:rsid w:val="00CB2C34"/>
    <w:rsid w:val="00CB3CBD"/>
    <w:rsid w:val="00CD3680"/>
    <w:rsid w:val="00CD524D"/>
    <w:rsid w:val="00CD78DB"/>
    <w:rsid w:val="00CE2706"/>
    <w:rsid w:val="00CE49E5"/>
    <w:rsid w:val="00D05B00"/>
    <w:rsid w:val="00D11231"/>
    <w:rsid w:val="00D11E02"/>
    <w:rsid w:val="00D1265D"/>
    <w:rsid w:val="00D15C0E"/>
    <w:rsid w:val="00D1794F"/>
    <w:rsid w:val="00D2116E"/>
    <w:rsid w:val="00D22960"/>
    <w:rsid w:val="00D27F66"/>
    <w:rsid w:val="00D33119"/>
    <w:rsid w:val="00D33369"/>
    <w:rsid w:val="00D34814"/>
    <w:rsid w:val="00D366A2"/>
    <w:rsid w:val="00D40E1F"/>
    <w:rsid w:val="00D50610"/>
    <w:rsid w:val="00D5295D"/>
    <w:rsid w:val="00D54E22"/>
    <w:rsid w:val="00D578F6"/>
    <w:rsid w:val="00D81CA7"/>
    <w:rsid w:val="00DC41B0"/>
    <w:rsid w:val="00DC5E00"/>
    <w:rsid w:val="00DD59E7"/>
    <w:rsid w:val="00DE41EC"/>
    <w:rsid w:val="00DE6CF9"/>
    <w:rsid w:val="00DF082B"/>
    <w:rsid w:val="00DF5E1A"/>
    <w:rsid w:val="00DF73F4"/>
    <w:rsid w:val="00E17222"/>
    <w:rsid w:val="00E20683"/>
    <w:rsid w:val="00E25A8B"/>
    <w:rsid w:val="00E36051"/>
    <w:rsid w:val="00E36723"/>
    <w:rsid w:val="00E5142C"/>
    <w:rsid w:val="00E77033"/>
    <w:rsid w:val="00EA3EC7"/>
    <w:rsid w:val="00EB2997"/>
    <w:rsid w:val="00EB46D9"/>
    <w:rsid w:val="00EB5389"/>
    <w:rsid w:val="00EB7AF2"/>
    <w:rsid w:val="00EC3B1B"/>
    <w:rsid w:val="00EE2585"/>
    <w:rsid w:val="00F07704"/>
    <w:rsid w:val="00F14FA5"/>
    <w:rsid w:val="00F17B64"/>
    <w:rsid w:val="00F338D7"/>
    <w:rsid w:val="00F366D4"/>
    <w:rsid w:val="00F47318"/>
    <w:rsid w:val="00F874EE"/>
    <w:rsid w:val="00F97E4F"/>
    <w:rsid w:val="00FC1E8B"/>
    <w:rsid w:val="00FD3320"/>
    <w:rsid w:val="00FE5DC7"/>
    <w:rsid w:val="00FF3CE6"/>
    <w:rsid w:val="00FF5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9B92D"/>
  <w15:chartTrackingRefBased/>
  <w15:docId w15:val="{90A64E75-FE0D-894F-BB0B-04CE0B2D2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8D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8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38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38D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38D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8D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8D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8D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8D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8D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8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38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38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38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8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8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8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8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8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38D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38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38D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38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38D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38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38D4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38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38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38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38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Palmer</dc:creator>
  <cp:keywords/>
  <dc:description/>
  <cp:lastModifiedBy>Caroline Palmer</cp:lastModifiedBy>
  <cp:revision>1</cp:revision>
  <dcterms:created xsi:type="dcterms:W3CDTF">2025-07-10T14:25:00Z</dcterms:created>
  <dcterms:modified xsi:type="dcterms:W3CDTF">2025-07-10T14:27:00Z</dcterms:modified>
</cp:coreProperties>
</file>